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547FDA" w14:textId="77777777" w:rsidR="00715F27" w:rsidRDefault="00715F27" w:rsidP="00715F27">
      <w:pPr>
        <w:ind w:left="1435"/>
        <w:rPr>
          <w:b/>
          <w:sz w:val="24"/>
          <w:szCs w:val="24"/>
        </w:rPr>
      </w:pPr>
      <w:bookmarkStart w:id="0" w:name="_Hlk174964959"/>
      <w:r w:rsidRPr="001C2163">
        <w:rPr>
          <w:b/>
          <w:sz w:val="24"/>
          <w:szCs w:val="24"/>
        </w:rPr>
        <w:t xml:space="preserve">Nut consumption and disability-free survival in community-dwelling older </w:t>
      </w:r>
      <w:r>
        <w:rPr>
          <w:b/>
          <w:sz w:val="24"/>
          <w:szCs w:val="24"/>
        </w:rPr>
        <w:t xml:space="preserve">        </w:t>
      </w:r>
      <w:r w:rsidRPr="001C2163">
        <w:rPr>
          <w:b/>
          <w:sz w:val="24"/>
          <w:szCs w:val="24"/>
        </w:rPr>
        <w:t>adults: A prospective cohort study</w:t>
      </w:r>
      <w:bookmarkEnd w:id="0"/>
      <w:r w:rsidRPr="001C2163">
        <w:rPr>
          <w:b/>
          <w:sz w:val="24"/>
          <w:szCs w:val="24"/>
        </w:rPr>
        <w:t xml:space="preserve">. </w:t>
      </w:r>
    </w:p>
    <w:p w14:paraId="4FB99141" w14:textId="77777777" w:rsidR="00715F27" w:rsidRDefault="00715F27" w:rsidP="00715F27">
      <w:pPr>
        <w:ind w:left="1435"/>
        <w:rPr>
          <w:b/>
          <w:sz w:val="24"/>
          <w:szCs w:val="24"/>
        </w:rPr>
      </w:pPr>
    </w:p>
    <w:p w14:paraId="1D065A42" w14:textId="77777777" w:rsidR="00715F27" w:rsidRDefault="00715F27" w:rsidP="004148AE">
      <w:pPr>
        <w:ind w:left="1435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ppendix 1. Food Frequency Questionnaire </w:t>
      </w:r>
    </w:p>
    <w:p w14:paraId="17C1622E" w14:textId="77777777" w:rsidR="00715F27" w:rsidRDefault="00715F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ind w:left="1435" w:right="223"/>
        <w:jc w:val="both"/>
        <w:rPr>
          <w:color w:val="000000"/>
        </w:rPr>
      </w:pPr>
    </w:p>
    <w:p w14:paraId="70E04E22" w14:textId="77777777" w:rsidR="00C91C9C" w:rsidRDefault="00715F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ind w:left="1435" w:right="223"/>
        <w:jc w:val="both"/>
        <w:rPr>
          <w:color w:val="000000"/>
        </w:rPr>
      </w:pPr>
      <w:r>
        <w:rPr>
          <w:noProof/>
          <w:color w:val="000000"/>
        </w:rPr>
        <w:drawing>
          <wp:inline distT="19050" distB="19050" distL="19050" distR="19050" wp14:anchorId="1D87720B" wp14:editId="702ECE69">
            <wp:extent cx="5846064" cy="3084575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6064" cy="3084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4EB177BF" wp14:editId="094BBFEB">
            <wp:extent cx="5846064" cy="3084576"/>
            <wp:effectExtent l="0" t="0" r="0" b="0"/>
            <wp:docPr id="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6064" cy="30845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3A0E5291" wp14:editId="5282675B">
            <wp:extent cx="5846064" cy="1536192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6064" cy="15361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225CDE" w14:textId="77777777" w:rsidR="00C91C9C" w:rsidRDefault="00715F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09" w:lineRule="auto"/>
        <w:ind w:left="1435" w:right="-6"/>
        <w:jc w:val="both"/>
        <w:rPr>
          <w:color w:val="000000"/>
        </w:rPr>
      </w:pPr>
      <w:r>
        <w:rPr>
          <w:noProof/>
          <w:color w:val="000000"/>
        </w:rPr>
        <w:lastRenderedPageBreak/>
        <w:drawing>
          <wp:inline distT="19050" distB="19050" distL="19050" distR="19050" wp14:anchorId="6FC3F05D" wp14:editId="4AE9059D">
            <wp:extent cx="5992367" cy="3249169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92367" cy="32491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68892C2D" wp14:editId="7170B9DF">
            <wp:extent cx="5992367" cy="3249167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92367" cy="32491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0C97A610" wp14:editId="30CA65A4">
            <wp:extent cx="5992367" cy="1621536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92367" cy="16215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 </w:t>
      </w:r>
    </w:p>
    <w:p w14:paraId="0951ADDB" w14:textId="77777777" w:rsidR="00C91C9C" w:rsidRDefault="00715F2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199" w:lineRule="auto"/>
        <w:ind w:left="1435" w:right="123"/>
        <w:rPr>
          <w:color w:val="000000"/>
        </w:rPr>
      </w:pPr>
      <w:r>
        <w:rPr>
          <w:noProof/>
          <w:color w:val="000000"/>
        </w:rPr>
        <w:lastRenderedPageBreak/>
        <w:drawing>
          <wp:inline distT="19050" distB="19050" distL="19050" distR="19050" wp14:anchorId="5FAA1666" wp14:editId="1B2A2E62">
            <wp:extent cx="5910071" cy="3084576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0071" cy="30845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3C422B96" wp14:editId="518EE5FE">
            <wp:extent cx="5910071" cy="3084576"/>
            <wp:effectExtent l="0" t="0" r="0" b="0"/>
            <wp:docPr id="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0071" cy="30845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</w:rPr>
        <w:drawing>
          <wp:inline distT="19050" distB="19050" distL="19050" distR="19050" wp14:anchorId="721A2C91" wp14:editId="712CBB12">
            <wp:extent cx="5910071" cy="153924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0071" cy="1539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C91C9C">
      <w:pgSz w:w="11900" w:h="16820"/>
      <w:pgMar w:top="1435" w:right="1034" w:bottom="0" w:left="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C9C"/>
    <w:rsid w:val="004148AE"/>
    <w:rsid w:val="00715F27"/>
    <w:rsid w:val="00835D95"/>
    <w:rsid w:val="008F2024"/>
    <w:rsid w:val="00C91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FF4EB"/>
  <w15:docId w15:val="{F6A245F5-9D6F-44D7-9687-B37DFA1C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AU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F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202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ly Wild</dc:creator>
  <cp:lastModifiedBy>Claire Hardwidge</cp:lastModifiedBy>
  <cp:revision>3</cp:revision>
  <dcterms:created xsi:type="dcterms:W3CDTF">2024-10-14T19:26:00Z</dcterms:created>
  <dcterms:modified xsi:type="dcterms:W3CDTF">2024-10-14T19:27:00Z</dcterms:modified>
</cp:coreProperties>
</file>